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97" w:type="dxa"/>
        <w:tblLook w:val="04A0" w:firstRow="1" w:lastRow="0" w:firstColumn="1" w:lastColumn="0" w:noHBand="0" w:noVBand="1"/>
      </w:tblPr>
      <w:tblGrid>
        <w:gridCol w:w="1857"/>
        <w:gridCol w:w="960"/>
        <w:gridCol w:w="869"/>
        <w:gridCol w:w="1051"/>
        <w:gridCol w:w="960"/>
      </w:tblGrid>
      <w:tr w:rsidR="00CA5AA1" w:rsidRPr="00CA5AA1" w14:paraId="5B95BD8F" w14:textId="77777777" w:rsidTr="00CA5AA1">
        <w:trPr>
          <w:trHeight w:val="420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41A2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D3B9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1B06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A593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&gt;|z|</w:t>
            </w:r>
          </w:p>
        </w:tc>
      </w:tr>
      <w:tr w:rsidR="00CA5AA1" w:rsidRPr="00CA5AA1" w14:paraId="481DC5AC" w14:textId="77777777" w:rsidTr="00CA5AA1">
        <w:trPr>
          <w:trHeight w:val="300"/>
        </w:trPr>
        <w:tc>
          <w:tcPr>
            <w:tcW w:w="1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09E4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Adenovirus_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3BBC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2.4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4ED9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1.3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B379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5.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FE3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0.015</w:t>
            </w:r>
          </w:p>
        </w:tc>
      </w:tr>
      <w:tr w:rsidR="00CA5AA1" w:rsidRPr="00CA5AA1" w14:paraId="075E27D6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1FB7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enovirus_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8D3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74C59BD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71B6A93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444BF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</w:tr>
      <w:tr w:rsidR="00CA5AA1" w:rsidRPr="00CA5AA1" w14:paraId="5E46FE90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2323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roviru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B2B4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039E0C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3D31975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49B4F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</w:tr>
      <w:tr w:rsidR="00CA5AA1" w:rsidRPr="00CA5AA1" w14:paraId="0B065ACB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C47C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MV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1A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111F6A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9308490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A79F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</w:t>
            </w:r>
          </w:p>
        </w:tc>
      </w:tr>
      <w:tr w:rsidR="00CA5AA1" w:rsidRPr="00CA5AA1" w14:paraId="49B4B12D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D19A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BV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A8BB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C13F914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476AB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6422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3</w:t>
            </w:r>
          </w:p>
        </w:tc>
      </w:tr>
      <w:tr w:rsidR="00CA5AA1" w:rsidRPr="00CA5AA1" w14:paraId="4BDB3F2C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F17A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viru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9EE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E4DC5A2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A396C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CB36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</w:tr>
      <w:tr w:rsidR="00CA5AA1" w:rsidRPr="00CA5AA1" w14:paraId="71453B58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6323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HV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FB9F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697EEA8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DAB9273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E2382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8</w:t>
            </w:r>
          </w:p>
        </w:tc>
      </w:tr>
      <w:tr w:rsidR="00CA5AA1" w:rsidRPr="00CA5AA1" w14:paraId="1DC7048D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8866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HV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540B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9A02388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F7FE3B5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7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F85A5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3</w:t>
            </w:r>
          </w:p>
        </w:tc>
      </w:tr>
      <w:tr w:rsidR="00CA5AA1" w:rsidRPr="00CA5AA1" w14:paraId="13670495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6791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ovirusGI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176B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4F3386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0785261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D1DA5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7</w:t>
            </w:r>
          </w:p>
        </w:tc>
      </w:tr>
      <w:tr w:rsidR="00CA5AA1" w:rsidRPr="00CA5AA1" w14:paraId="55DFF02F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8019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ovirusGII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3338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53BDA2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42D499C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DC308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1</w:t>
            </w:r>
          </w:p>
        </w:tc>
      </w:tr>
      <w:tr w:rsidR="00CA5AA1" w:rsidRPr="00CA5AA1" w14:paraId="4D6B0F8A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1298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otaviru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0AB1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B62E7FE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C6ABDE2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3734D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5</w:t>
            </w:r>
          </w:p>
        </w:tc>
      </w:tr>
      <w:tr w:rsidR="00CA5AA1" w:rsidRPr="00CA5AA1" w14:paraId="4AA4DE35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EE50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poviru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29FB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A587D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859B832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C35B3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3</w:t>
            </w:r>
          </w:p>
        </w:tc>
      </w:tr>
      <w:tr w:rsidR="00CA5AA1" w:rsidRPr="00CA5AA1" w14:paraId="65DE2CAF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6A5A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ifficil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C30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9E7D68E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E1EFEE4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573F5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CA5AA1" w:rsidRPr="00CA5AA1" w14:paraId="1A70C386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15A3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E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BC73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793E0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D4D597F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F5DDE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9</w:t>
            </w:r>
          </w:p>
        </w:tc>
      </w:tr>
      <w:tr w:rsidR="00CA5AA1" w:rsidRPr="00CA5AA1" w14:paraId="19443985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B628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EIE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0B80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82C07CB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C33A581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10688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2</w:t>
            </w:r>
          </w:p>
        </w:tc>
      </w:tr>
      <w:tr w:rsidR="00CA5AA1" w:rsidRPr="00CA5AA1" w14:paraId="581D5D15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59F0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E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35FD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4C5F0AB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AEAE14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92CED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3</w:t>
            </w:r>
          </w:p>
        </w:tc>
      </w:tr>
      <w:tr w:rsidR="00CA5AA1" w:rsidRPr="00CA5AA1" w14:paraId="4E27A75F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D86D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E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B9B9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858A5E0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E08101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1DC2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1</w:t>
            </w:r>
          </w:p>
        </w:tc>
      </w:tr>
      <w:tr w:rsidR="00CA5AA1" w:rsidRPr="00CA5AA1" w14:paraId="463EE9BF" w14:textId="77777777" w:rsidTr="00CA5AA1">
        <w:trPr>
          <w:trHeight w:val="300"/>
        </w:trPr>
        <w:tc>
          <w:tcPr>
            <w:tcW w:w="18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D43B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yptosporidium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CAC7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04E0AFC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084575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D602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</w:t>
            </w:r>
          </w:p>
        </w:tc>
      </w:tr>
      <w:tr w:rsidR="00CA5AA1" w:rsidRPr="00CA5AA1" w14:paraId="5185DF4F" w14:textId="77777777" w:rsidTr="00CA5AA1">
        <w:trPr>
          <w:trHeight w:val="315"/>
        </w:trPr>
        <w:tc>
          <w:tcPr>
            <w:tcW w:w="1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0F4" w14:textId="77777777" w:rsidR="00CA5AA1" w:rsidRPr="00CA5AA1" w:rsidRDefault="00CA5AA1" w:rsidP="00CA5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ardia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086A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8315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756C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A44C" w14:textId="77777777" w:rsidR="00CA5AA1" w:rsidRPr="00CA5AA1" w:rsidRDefault="00CA5AA1" w:rsidP="00CA5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2</w:t>
            </w:r>
          </w:p>
        </w:tc>
      </w:tr>
    </w:tbl>
    <w:p w14:paraId="1BD529A9" w14:textId="77777777" w:rsidR="00AB6FBC" w:rsidRDefault="00AB6FBC"/>
    <w:sectPr w:rsidR="00AB6F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62A7D" w14:textId="77777777" w:rsidR="00BB707F" w:rsidRDefault="00BB707F" w:rsidP="00820E1C">
      <w:pPr>
        <w:spacing w:after="0" w:line="240" w:lineRule="auto"/>
      </w:pPr>
      <w:r>
        <w:separator/>
      </w:r>
    </w:p>
  </w:endnote>
  <w:endnote w:type="continuationSeparator" w:id="0">
    <w:p w14:paraId="1DB5D1A2" w14:textId="77777777" w:rsidR="00BB707F" w:rsidRDefault="00BB707F" w:rsidP="00820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AF034" w14:textId="77777777" w:rsidR="00820E1C" w:rsidRDefault="00820E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14BA1" w14:textId="77777777" w:rsidR="00820E1C" w:rsidRDefault="00820E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2A8B7" w14:textId="77777777" w:rsidR="00820E1C" w:rsidRDefault="00820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4E3C5" w14:textId="77777777" w:rsidR="00BB707F" w:rsidRDefault="00BB707F" w:rsidP="00820E1C">
      <w:pPr>
        <w:spacing w:after="0" w:line="240" w:lineRule="auto"/>
      </w:pPr>
      <w:r>
        <w:separator/>
      </w:r>
    </w:p>
  </w:footnote>
  <w:footnote w:type="continuationSeparator" w:id="0">
    <w:p w14:paraId="1A204ED7" w14:textId="77777777" w:rsidR="00BB707F" w:rsidRDefault="00BB707F" w:rsidP="00820E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B54DC" w14:textId="77777777" w:rsidR="00820E1C" w:rsidRDefault="00820E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1793C" w14:textId="75465B35" w:rsidR="00820E1C" w:rsidRPr="00820E1C" w:rsidRDefault="00820E1C" w:rsidP="00820E1C">
    <w:pPr>
      <w:widowControl w:val="0"/>
      <w:autoSpaceDE w:val="0"/>
      <w:autoSpaceDN w:val="0"/>
      <w:spacing w:before="158" w:after="0"/>
      <w:ind w:left="100"/>
      <w:rPr>
        <w:rFonts w:ascii="Times New Roman" w:eastAsia="Times New Roman" w:hAnsi="Times New Roman" w:cs="Times New Roman"/>
        <w:sz w:val="24"/>
        <w:szCs w:val="24"/>
        <w:lang w:val="en-US" w:bidi="en-US"/>
      </w:rPr>
    </w:pPr>
    <w:r w:rsidRPr="00820E1C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>Table S</w:t>
    </w:r>
    <w:r w:rsidR="00B8215A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>4</w:t>
    </w:r>
    <w:r w:rsidRPr="00820E1C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 xml:space="preserve">. </w:t>
    </w:r>
    <w:r w:rsidRPr="00820E1C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Matched odds ratios for intussusception for enteropathogens using Ct value cut-off (Cq) of </w:t>
    </w:r>
    <w:r>
      <w:rPr>
        <w:rFonts w:ascii="Times New Roman" w:eastAsia="Times New Roman" w:hAnsi="Times New Roman" w:cs="Times New Roman"/>
        <w:sz w:val="24"/>
        <w:szCs w:val="24"/>
        <w:lang w:val="en-US" w:bidi="en-US"/>
      </w:rPr>
      <w:t>30</w:t>
    </w:r>
    <w:r w:rsidRPr="00820E1C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cycles</w:t>
    </w:r>
  </w:p>
  <w:p w14:paraId="639B0BA4" w14:textId="77777777" w:rsidR="00820E1C" w:rsidRDefault="00820E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DB67B" w14:textId="77777777" w:rsidR="00820E1C" w:rsidRDefault="00820E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BC"/>
    <w:rsid w:val="00820E1C"/>
    <w:rsid w:val="00AB6FBC"/>
    <w:rsid w:val="00B8215A"/>
    <w:rsid w:val="00BB707F"/>
    <w:rsid w:val="00CA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D6E5"/>
  <w15:chartTrackingRefBased/>
  <w15:docId w15:val="{9CE8A0C8-33BF-4AF0-BBAD-B1D9CF51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0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E1C"/>
  </w:style>
  <w:style w:type="paragraph" w:styleId="Footer">
    <w:name w:val="footer"/>
    <w:basedOn w:val="Normal"/>
    <w:link w:val="FooterChar"/>
    <w:uiPriority w:val="99"/>
    <w:unhideWhenUsed/>
    <w:rsid w:val="00820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5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 Praharaj</dc:creator>
  <cp:keywords/>
  <dc:description/>
  <cp:lastModifiedBy>Ira Praharaj</cp:lastModifiedBy>
  <cp:revision>4</cp:revision>
  <dcterms:created xsi:type="dcterms:W3CDTF">2020-05-07T03:48:00Z</dcterms:created>
  <dcterms:modified xsi:type="dcterms:W3CDTF">2021-05-21T16:59:00Z</dcterms:modified>
</cp:coreProperties>
</file>